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91703" w14:textId="77777777" w:rsidR="009E65D5" w:rsidRDefault="009E65D5" w:rsidP="009E65D5">
      <w:pPr>
        <w:rPr>
          <w:lang w:val="en-US"/>
        </w:rPr>
      </w:pPr>
    </w:p>
    <w:p w14:paraId="3454B75D" w14:textId="77777777" w:rsidR="009E65D5" w:rsidRDefault="009E65D5" w:rsidP="009E65D5">
      <w:pPr>
        <w:jc w:val="right"/>
        <w:rPr>
          <w:lang w:val="en-US"/>
        </w:rPr>
      </w:pPr>
      <w:r>
        <w:rPr>
          <w:lang w:val="en-US"/>
        </w:rPr>
        <w:t xml:space="preserve">Supplement 1 </w:t>
      </w:r>
    </w:p>
    <w:p w14:paraId="310B4C7E" w14:textId="77777777" w:rsidR="009E65D5" w:rsidRDefault="009E65D5" w:rsidP="009E65D5">
      <w:pPr>
        <w:rPr>
          <w:lang w:val="en-US"/>
        </w:rPr>
      </w:pPr>
    </w:p>
    <w:p w14:paraId="19825238" w14:textId="77777777" w:rsidR="009E65D5" w:rsidRDefault="009E65D5" w:rsidP="009E65D5">
      <w:pPr>
        <w:rPr>
          <w:lang w:val="en-US"/>
        </w:rPr>
      </w:pPr>
    </w:p>
    <w:p w14:paraId="3798FD05" w14:textId="77777777" w:rsidR="009E65D5" w:rsidRPr="00CA30DC" w:rsidRDefault="009E65D5" w:rsidP="009E65D5">
      <w:pPr>
        <w:rPr>
          <w:u w:val="single"/>
          <w:lang w:val="en-US"/>
        </w:rPr>
      </w:pPr>
      <w:r w:rsidRPr="00CA30DC">
        <w:rPr>
          <w:u w:val="single"/>
          <w:lang w:val="en-US"/>
        </w:rPr>
        <w:t>Section A: Demographics</w:t>
      </w:r>
      <w:r>
        <w:rPr>
          <w:u w:val="single"/>
          <w:lang w:val="en-US"/>
        </w:rPr>
        <w:t xml:space="preserve"> and characteristics</w:t>
      </w:r>
    </w:p>
    <w:p w14:paraId="032F7805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1) Age</w:t>
      </w:r>
      <w:r>
        <w:rPr>
          <w:lang w:val="en-US"/>
        </w:rPr>
        <w:t>: ………</w:t>
      </w:r>
      <w:proofErr w:type="gramStart"/>
      <w:r>
        <w:rPr>
          <w:lang w:val="en-US"/>
        </w:rPr>
        <w:t>…..</w:t>
      </w:r>
      <w:proofErr w:type="gramEnd"/>
    </w:p>
    <w:p w14:paraId="4F1C0B11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 xml:space="preserve">2) </w:t>
      </w:r>
      <w:proofErr w:type="gramStart"/>
      <w:r w:rsidRPr="00CA30DC">
        <w:rPr>
          <w:lang w:val="en-US"/>
        </w:rPr>
        <w:t>Gender</w:t>
      </w:r>
      <w:r>
        <w:rPr>
          <w:lang w:val="en-US"/>
        </w:rPr>
        <w:t xml:space="preserve"> :</w:t>
      </w:r>
      <w:proofErr w:type="gramEnd"/>
      <w:r>
        <w:rPr>
          <w:lang w:val="en-US"/>
        </w:rPr>
        <w:t xml:space="preserve"> …………..</w:t>
      </w:r>
    </w:p>
    <w:p w14:paraId="01E16E50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3) Ethnicity</w:t>
      </w:r>
    </w:p>
    <w:p w14:paraId="4051A318" w14:textId="77777777" w:rsidR="009E65D5" w:rsidRPr="00CA30DC" w:rsidRDefault="009E65D5" w:rsidP="009E65D5">
      <w:pPr>
        <w:ind w:left="720"/>
        <w:rPr>
          <w:lang w:val="en-US"/>
        </w:rPr>
      </w:pPr>
      <w:proofErr w:type="spellStart"/>
      <w:r w:rsidRPr="00CA30DC">
        <w:rPr>
          <w:lang w:val="en-US"/>
        </w:rPr>
        <w:t>i</w:t>
      </w:r>
      <w:proofErr w:type="spellEnd"/>
      <w:r w:rsidRPr="00CA30DC">
        <w:rPr>
          <w:lang w:val="en-US"/>
        </w:rPr>
        <w:t>-Malay</w:t>
      </w:r>
    </w:p>
    <w:p w14:paraId="16EA93C2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ii-Other Bumiputera</w:t>
      </w:r>
    </w:p>
    <w:p w14:paraId="40334142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iii-Indian</w:t>
      </w:r>
    </w:p>
    <w:p w14:paraId="095B5B45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iv-Chinese</w:t>
      </w:r>
    </w:p>
    <w:p w14:paraId="10C914D3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v- Others</w:t>
      </w:r>
    </w:p>
    <w:p w14:paraId="0D30A352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4) Previous experience taking care of elderly (family/relatives)</w:t>
      </w:r>
    </w:p>
    <w:p w14:paraId="1DF62AE7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Yes/No</w:t>
      </w:r>
    </w:p>
    <w:p w14:paraId="07D8968B" w14:textId="77777777" w:rsidR="009E65D5" w:rsidRPr="00CA30DC" w:rsidRDefault="009E65D5" w:rsidP="009E65D5">
      <w:pPr>
        <w:rPr>
          <w:lang w:val="en-US"/>
        </w:rPr>
      </w:pPr>
    </w:p>
    <w:p w14:paraId="1B1415EF" w14:textId="77777777" w:rsidR="009E65D5" w:rsidRDefault="009E65D5" w:rsidP="009E65D5">
      <w:pPr>
        <w:rPr>
          <w:u w:val="single"/>
          <w:lang w:val="en-US"/>
        </w:rPr>
      </w:pPr>
      <w:r>
        <w:rPr>
          <w:u w:val="single"/>
          <w:lang w:val="en-US"/>
        </w:rPr>
        <w:t xml:space="preserve">Section B: </w:t>
      </w:r>
      <w:r w:rsidRPr="00CA30DC">
        <w:rPr>
          <w:u w:val="single"/>
          <w:lang w:val="en-US"/>
        </w:rPr>
        <w:t>Geriatric Attitude scale</w:t>
      </w:r>
    </w:p>
    <w:p w14:paraId="6C9A3794" w14:textId="77777777" w:rsidR="009E65D5" w:rsidRPr="00CA30DC" w:rsidRDefault="009E65D5" w:rsidP="009E65D5">
      <w:pPr>
        <w:rPr>
          <w:u w:val="single"/>
          <w:lang w:val="en-US"/>
        </w:rPr>
      </w:pPr>
    </w:p>
    <w:p w14:paraId="73532D16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1. Most old people are pleasant to be with.</w:t>
      </w:r>
    </w:p>
    <w:p w14:paraId="58F59CCD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2. The federal government should reallocate money to research on AIDS or pediatric diseases.</w:t>
      </w:r>
    </w:p>
    <w:p w14:paraId="618D4F65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 xml:space="preserve">3. If I have the choice, I </w:t>
      </w:r>
      <w:proofErr w:type="gramStart"/>
      <w:r w:rsidRPr="00CA30DC">
        <w:rPr>
          <w:lang w:val="en-US"/>
        </w:rPr>
        <w:t>would</w:t>
      </w:r>
      <w:proofErr w:type="gramEnd"/>
      <w:r w:rsidRPr="00CA30DC">
        <w:rPr>
          <w:lang w:val="en-US"/>
        </w:rPr>
        <w:t xml:space="preserve"> rather see younger patients than elderly ones.</w:t>
      </w:r>
    </w:p>
    <w:p w14:paraId="052BB741" w14:textId="0168533C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4. It is society</w:t>
      </w:r>
      <w:r w:rsidR="00EC4A63">
        <w:rPr>
          <w:lang w:val="en-US"/>
        </w:rPr>
        <w:t>’</w:t>
      </w:r>
      <w:r w:rsidRPr="00CA30DC">
        <w:rPr>
          <w:lang w:val="en-US"/>
        </w:rPr>
        <w:t>s responsibility to provide care for its elderly persons.</w:t>
      </w:r>
    </w:p>
    <w:p w14:paraId="7921D8C1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5. Medical care for old people uses up too much human and material resources.</w:t>
      </w:r>
    </w:p>
    <w:p w14:paraId="22856165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6. As people grow older, they become less organized and more confused.</w:t>
      </w:r>
    </w:p>
    <w:p w14:paraId="0C54FBBD" w14:textId="346BBE66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lastRenderedPageBreak/>
        <w:t>7. Elderly patients tend to be more appreciative of the medical care I provide than are younger</w:t>
      </w:r>
      <w:r w:rsidR="00C8669C">
        <w:rPr>
          <w:lang w:val="en-US"/>
        </w:rPr>
        <w:t xml:space="preserve"> </w:t>
      </w:r>
      <w:r w:rsidRPr="00CA30DC">
        <w:rPr>
          <w:lang w:val="en-US"/>
        </w:rPr>
        <w:t>patients.</w:t>
      </w:r>
    </w:p>
    <w:p w14:paraId="334A416D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8. Taking a medical history from elderly patients is frequently an ordeal.</w:t>
      </w:r>
    </w:p>
    <w:p w14:paraId="42BCBC2D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 xml:space="preserve">9. I tend to pay more attention and have more sympathy towards my elderly patients than </w:t>
      </w:r>
      <w:proofErr w:type="gramStart"/>
      <w:r w:rsidRPr="00CA30DC">
        <w:rPr>
          <w:lang w:val="en-US"/>
        </w:rPr>
        <w:t>my</w:t>
      </w:r>
      <w:proofErr w:type="gramEnd"/>
    </w:p>
    <w:p w14:paraId="5D8BF26C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younger patients.</w:t>
      </w:r>
    </w:p>
    <w:p w14:paraId="5CDFFE89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10. Old people in general do not contribute much to society.</w:t>
      </w:r>
    </w:p>
    <w:p w14:paraId="1834BDCA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11. Treatment of chronically ill old patients is hopeless.</w:t>
      </w:r>
    </w:p>
    <w:p w14:paraId="3A61B710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12. Old persons do</w:t>
      </w:r>
      <w:r>
        <w:rPr>
          <w:lang w:val="en-US"/>
        </w:rPr>
        <w:t xml:space="preserve"> not </w:t>
      </w:r>
      <w:r w:rsidRPr="00CA30DC">
        <w:rPr>
          <w:lang w:val="en-US"/>
        </w:rPr>
        <w:t>contribute their fair share towards paying for their health care.</w:t>
      </w:r>
    </w:p>
    <w:p w14:paraId="51B8C1FE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13. In general, old people act too slow for modern society.</w:t>
      </w:r>
    </w:p>
    <w:p w14:paraId="37F71DAB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14. It is interesting listening to old peopl</w:t>
      </w:r>
      <w:r>
        <w:rPr>
          <w:lang w:val="en-US"/>
        </w:rPr>
        <w:t xml:space="preserve">e </w:t>
      </w:r>
      <w:r w:rsidRPr="00CA30DC">
        <w:rPr>
          <w:lang w:val="en-US"/>
        </w:rPr>
        <w:t>accounts of their past experiences.</w:t>
      </w:r>
    </w:p>
    <w:p w14:paraId="1E39EE48" w14:textId="77777777" w:rsidR="009E65D5" w:rsidRPr="00CA30DC" w:rsidRDefault="009E65D5" w:rsidP="009E65D5">
      <w:pPr>
        <w:rPr>
          <w:lang w:val="en-US"/>
        </w:rPr>
      </w:pPr>
    </w:p>
    <w:p w14:paraId="2F770CBC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 xml:space="preserve">5-point Likert scale, 1= </w:t>
      </w:r>
      <w:r>
        <w:rPr>
          <w:lang w:val="en-US"/>
        </w:rPr>
        <w:t>S</w:t>
      </w:r>
      <w:r w:rsidRPr="00CA30DC">
        <w:rPr>
          <w:lang w:val="en-US"/>
        </w:rPr>
        <w:t>trongly agree,</w:t>
      </w:r>
      <w:r>
        <w:rPr>
          <w:lang w:val="en-US"/>
        </w:rPr>
        <w:t>2=Agree, 3=Neutral,4=Disagree,</w:t>
      </w:r>
      <w:r w:rsidRPr="00CA30DC">
        <w:rPr>
          <w:lang w:val="en-US"/>
        </w:rPr>
        <w:t xml:space="preserve"> 5</w:t>
      </w:r>
      <w:r>
        <w:rPr>
          <w:lang w:val="en-US"/>
        </w:rPr>
        <w:t>=S</w:t>
      </w:r>
      <w:r w:rsidRPr="00CA30DC">
        <w:rPr>
          <w:lang w:val="en-US"/>
        </w:rPr>
        <w:t>trongly disagree</w:t>
      </w:r>
    </w:p>
    <w:p w14:paraId="05305434" w14:textId="77777777" w:rsidR="009E65D5" w:rsidRPr="00CA30DC" w:rsidRDefault="009E65D5" w:rsidP="009E65D5">
      <w:pPr>
        <w:rPr>
          <w:lang w:val="en-US"/>
        </w:rPr>
      </w:pPr>
    </w:p>
    <w:p w14:paraId="2A1B0271" w14:textId="77777777" w:rsidR="009E65D5" w:rsidRPr="00CA30DC" w:rsidRDefault="009E65D5" w:rsidP="009E65D5">
      <w:pPr>
        <w:rPr>
          <w:u w:val="single"/>
          <w:lang w:val="en-US"/>
        </w:rPr>
      </w:pPr>
      <w:r w:rsidRPr="00CA30DC">
        <w:rPr>
          <w:u w:val="single"/>
          <w:lang w:val="en-US"/>
        </w:rPr>
        <w:t>Section C: Self-perceived Competence to Care for Older Adults Questionnaire</w:t>
      </w:r>
    </w:p>
    <w:p w14:paraId="693981B0" w14:textId="77777777" w:rsidR="009E65D5" w:rsidRPr="00CA30DC" w:rsidRDefault="009E65D5" w:rsidP="009E65D5">
      <w:pPr>
        <w:rPr>
          <w:lang w:val="en-US"/>
        </w:rPr>
      </w:pPr>
    </w:p>
    <w:p w14:paraId="5E313891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a) In providing medical care:</w:t>
      </w:r>
    </w:p>
    <w:p w14:paraId="215407A4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1. I feel competent to recognize, evaluate, and treat dementia in my older patients</w:t>
      </w:r>
    </w:p>
    <w:p w14:paraId="2FB5E6CF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2. I feel competent to recognize and minimize medication interactions for my older patients</w:t>
      </w:r>
    </w:p>
    <w:p w14:paraId="706470EF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3. I feel competent to recognize, evaluate, and treat acute delirium in my older patients</w:t>
      </w:r>
    </w:p>
    <w:p w14:paraId="584D6394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4. I feel competent to recognize, evaluate, and treat behavioral disturbances in my older patients</w:t>
      </w:r>
      <w:r>
        <w:rPr>
          <w:lang w:val="en-US"/>
        </w:rPr>
        <w:t xml:space="preserve"> </w:t>
      </w:r>
      <w:r w:rsidRPr="00CA30DC">
        <w:rPr>
          <w:lang w:val="en-US"/>
        </w:rPr>
        <w:t>with dementia</w:t>
      </w:r>
    </w:p>
    <w:p w14:paraId="2BF20E31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5. I feel competent to recognize, evaluate, and treat depression in my older patients</w:t>
      </w:r>
    </w:p>
    <w:p w14:paraId="00173716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lastRenderedPageBreak/>
        <w:t>6. I feel competent to recognize, evaluate, and treat gait disturbances in my older patients</w:t>
      </w:r>
    </w:p>
    <w:p w14:paraId="15A8ECD5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7. I feel competent to recognize, evaluate, and treat falls in my older patients</w:t>
      </w:r>
    </w:p>
    <w:p w14:paraId="0C9276CF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8. I feel competent to diagnose, evaluate, and treat various causes of urinary incontinence in</w:t>
      </w:r>
      <w:r>
        <w:rPr>
          <w:lang w:val="en-US"/>
        </w:rPr>
        <w:t xml:space="preserve"> </w:t>
      </w:r>
      <w:r w:rsidRPr="00CA30DC">
        <w:rPr>
          <w:lang w:val="en-US"/>
        </w:rPr>
        <w:t>my</w:t>
      </w:r>
      <w:r>
        <w:rPr>
          <w:lang w:val="en-US"/>
        </w:rPr>
        <w:t xml:space="preserve"> </w:t>
      </w:r>
      <w:r w:rsidRPr="00CA30DC">
        <w:rPr>
          <w:lang w:val="en-US"/>
        </w:rPr>
        <w:t>older patients</w:t>
      </w:r>
    </w:p>
    <w:p w14:paraId="69E492A5" w14:textId="77777777" w:rsidR="009E65D5" w:rsidRPr="00CA30DC" w:rsidRDefault="009E65D5" w:rsidP="009E65D5">
      <w:pPr>
        <w:rPr>
          <w:lang w:val="en-US"/>
        </w:rPr>
      </w:pPr>
    </w:p>
    <w:p w14:paraId="00DABB7A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b) In assessing older patients:</w:t>
      </w:r>
    </w:p>
    <w:p w14:paraId="6256D810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1. I feel competent to evaluate the decision-making capacity of my older patients</w:t>
      </w:r>
    </w:p>
    <w:p w14:paraId="38ABC61D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2. I feel competent to evaluate the cognitive function of my older patients</w:t>
      </w:r>
    </w:p>
    <w:p w14:paraId="30DC25D8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3. I feel competent to evaluate the functional capacity of my older patients</w:t>
      </w:r>
    </w:p>
    <w:p w14:paraId="08A4AB1C" w14:textId="77777777" w:rsidR="009E65D5" w:rsidRPr="00CA30DC" w:rsidRDefault="009E65D5" w:rsidP="009E65D5">
      <w:pPr>
        <w:rPr>
          <w:lang w:val="en-US"/>
        </w:rPr>
      </w:pPr>
    </w:p>
    <w:p w14:paraId="30450A45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>c) In managing patients’ care transitions:</w:t>
      </w:r>
    </w:p>
    <w:p w14:paraId="63A7BC46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1. I feel competent to recognize when my older patient needs to transition to a more supportive</w:t>
      </w:r>
    </w:p>
    <w:p w14:paraId="34EEC703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living situation (such as assisted living or a skilled nursing facility)</w:t>
      </w:r>
    </w:p>
    <w:p w14:paraId="4755820D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2. I feel competent to choose/recommend and arrange my older patient’s transition to a more</w:t>
      </w:r>
    </w:p>
    <w:p w14:paraId="366AFCE6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supportive living facility (such as assisted living or a skilled nursing facility)</w:t>
      </w:r>
    </w:p>
    <w:p w14:paraId="4174C4AB" w14:textId="77777777" w:rsidR="009E65D5" w:rsidRPr="00CA30DC" w:rsidRDefault="009E65D5" w:rsidP="009E65D5">
      <w:pPr>
        <w:ind w:left="720"/>
        <w:rPr>
          <w:lang w:val="en-US"/>
        </w:rPr>
      </w:pPr>
      <w:r w:rsidRPr="00CA30DC">
        <w:rPr>
          <w:lang w:val="en-US"/>
        </w:rPr>
        <w:t>3. I feel competent to care for patients who reside in community care facilities</w:t>
      </w:r>
    </w:p>
    <w:p w14:paraId="37A9A80B" w14:textId="77777777" w:rsidR="009E65D5" w:rsidRPr="00CA30DC" w:rsidRDefault="009E65D5" w:rsidP="009E65D5">
      <w:pPr>
        <w:rPr>
          <w:lang w:val="en-US"/>
        </w:rPr>
      </w:pPr>
    </w:p>
    <w:p w14:paraId="02A07243" w14:textId="77777777" w:rsidR="009E65D5" w:rsidRPr="00CA30DC" w:rsidRDefault="009E65D5" w:rsidP="009E65D5">
      <w:pPr>
        <w:rPr>
          <w:lang w:val="en-US"/>
        </w:rPr>
      </w:pPr>
      <w:r w:rsidRPr="00CA30DC">
        <w:rPr>
          <w:lang w:val="en-US"/>
        </w:rPr>
        <w:t xml:space="preserve">5-point Likert scale, 1= </w:t>
      </w:r>
      <w:r>
        <w:rPr>
          <w:lang w:val="en-US"/>
        </w:rPr>
        <w:t>S</w:t>
      </w:r>
      <w:r w:rsidRPr="00CA30DC">
        <w:rPr>
          <w:lang w:val="en-US"/>
        </w:rPr>
        <w:t>trongly agree,</w:t>
      </w:r>
      <w:r>
        <w:rPr>
          <w:lang w:val="en-US"/>
        </w:rPr>
        <w:t>2=Agree, 3=Neutral,4=Disagree,</w:t>
      </w:r>
      <w:r w:rsidRPr="00CA30DC">
        <w:rPr>
          <w:lang w:val="en-US"/>
        </w:rPr>
        <w:t xml:space="preserve"> 5</w:t>
      </w:r>
      <w:r>
        <w:rPr>
          <w:lang w:val="en-US"/>
        </w:rPr>
        <w:t>=S</w:t>
      </w:r>
      <w:r w:rsidRPr="00CA30DC">
        <w:rPr>
          <w:lang w:val="en-US"/>
        </w:rPr>
        <w:t>trongly disagree</w:t>
      </w:r>
    </w:p>
    <w:p w14:paraId="604C13A9" w14:textId="77777777" w:rsidR="009E65D5" w:rsidRPr="00CA30DC" w:rsidRDefault="009E65D5" w:rsidP="009E65D5">
      <w:pPr>
        <w:rPr>
          <w:lang w:val="en-US"/>
        </w:rPr>
      </w:pPr>
    </w:p>
    <w:p w14:paraId="619B1163" w14:textId="77777777" w:rsidR="009E65D5" w:rsidRPr="00B34EB0" w:rsidRDefault="009E65D5" w:rsidP="009E65D5">
      <w:pPr>
        <w:rPr>
          <w:u w:val="single"/>
          <w:lang w:val="en-US"/>
        </w:rPr>
      </w:pPr>
      <w:r w:rsidRPr="00B34EB0">
        <w:rPr>
          <w:u w:val="single"/>
          <w:lang w:val="en-US"/>
        </w:rPr>
        <w:t>Section D: Interest in geriatric medicine as a career choice</w:t>
      </w:r>
    </w:p>
    <w:p w14:paraId="270C03FC" w14:textId="4EAF3CB4" w:rsidR="0013134A" w:rsidRPr="00FC7C21" w:rsidRDefault="009E65D5">
      <w:pPr>
        <w:rPr>
          <w:lang w:val="en-US"/>
        </w:rPr>
      </w:pPr>
      <w:r w:rsidRPr="00CA30DC">
        <w:rPr>
          <w:lang w:val="en-US"/>
        </w:rPr>
        <w:t>5-point Likert scale, 1=</w:t>
      </w:r>
      <w:r>
        <w:rPr>
          <w:lang w:val="en-US"/>
        </w:rPr>
        <w:t>strongly</w:t>
      </w:r>
      <w:r w:rsidRPr="00CA30DC">
        <w:rPr>
          <w:lang w:val="en-US"/>
        </w:rPr>
        <w:t xml:space="preserve"> interested</w:t>
      </w:r>
      <w:r>
        <w:rPr>
          <w:lang w:val="en-US"/>
        </w:rPr>
        <w:t>,2=interested,3=</w:t>
      </w:r>
      <w:r w:rsidR="00D23BFF">
        <w:rPr>
          <w:lang w:val="en-US"/>
        </w:rPr>
        <w:t>n</w:t>
      </w:r>
      <w:r>
        <w:rPr>
          <w:lang w:val="en-US"/>
        </w:rPr>
        <w:t>eutral,4=not interested</w:t>
      </w:r>
      <w:r w:rsidRPr="00CA30DC">
        <w:rPr>
          <w:lang w:val="en-US"/>
        </w:rPr>
        <w:t>, 5=</w:t>
      </w:r>
      <w:r>
        <w:rPr>
          <w:lang w:val="en-US"/>
        </w:rPr>
        <w:t>strongly dis</w:t>
      </w:r>
      <w:r w:rsidRPr="00CA30DC">
        <w:rPr>
          <w:lang w:val="en-US"/>
        </w:rPr>
        <w:t>interested</w:t>
      </w:r>
    </w:p>
    <w:sectPr w:rsidR="0013134A" w:rsidRPr="00FC7C21" w:rsidSect="001429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5D5"/>
    <w:rsid w:val="000033FB"/>
    <w:rsid w:val="00042D9F"/>
    <w:rsid w:val="00085863"/>
    <w:rsid w:val="000B4B0F"/>
    <w:rsid w:val="0013134A"/>
    <w:rsid w:val="00142962"/>
    <w:rsid w:val="003C6E61"/>
    <w:rsid w:val="00422F74"/>
    <w:rsid w:val="00483196"/>
    <w:rsid w:val="006A4D93"/>
    <w:rsid w:val="006F2996"/>
    <w:rsid w:val="00724735"/>
    <w:rsid w:val="00766F2B"/>
    <w:rsid w:val="008824B2"/>
    <w:rsid w:val="008E1573"/>
    <w:rsid w:val="009E48D9"/>
    <w:rsid w:val="009E65D5"/>
    <w:rsid w:val="00BF4C30"/>
    <w:rsid w:val="00C0152D"/>
    <w:rsid w:val="00C8669C"/>
    <w:rsid w:val="00CF7F06"/>
    <w:rsid w:val="00D23BFF"/>
    <w:rsid w:val="00E04CE1"/>
    <w:rsid w:val="00E9796A"/>
    <w:rsid w:val="00EA6BD7"/>
    <w:rsid w:val="00EC4A63"/>
    <w:rsid w:val="00FC7C21"/>
    <w:rsid w:val="00FF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2B387"/>
  <w15:chartTrackingRefBased/>
  <w15:docId w15:val="{04FD3241-15DB-F140-9CEE-533752FE9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5D5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imah Sallehuddin</dc:creator>
  <cp:keywords/>
  <dc:description/>
  <cp:lastModifiedBy>Hakimah Sallehuddin</cp:lastModifiedBy>
  <cp:revision>4</cp:revision>
  <dcterms:created xsi:type="dcterms:W3CDTF">2021-07-19T07:17:00Z</dcterms:created>
  <dcterms:modified xsi:type="dcterms:W3CDTF">2021-09-22T06:25:00Z</dcterms:modified>
</cp:coreProperties>
</file>